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FB142" w14:textId="1C7312C3" w:rsidR="00F20BC3" w:rsidRDefault="00F20BC3" w:rsidP="00F20BC3">
      <w:pPr>
        <w:spacing w:after="0" w:line="240" w:lineRule="auto"/>
        <w:rPr>
          <w:rFonts w:eastAsia="Arial Unicode MS"/>
        </w:rPr>
      </w:pPr>
      <w:r>
        <w:rPr>
          <w:rFonts w:eastAsia="Arial Unicode MS"/>
        </w:rPr>
        <w:t>Supplementary</w:t>
      </w:r>
      <w:r w:rsidRPr="00150130">
        <w:rPr>
          <w:rFonts w:eastAsia="Arial Unicode MS"/>
        </w:rPr>
        <w:t xml:space="preserve"> 1: Database searched for literature retrieval</w:t>
      </w:r>
    </w:p>
    <w:tbl>
      <w:tblPr>
        <w:tblStyle w:val="TableGrid"/>
        <w:tblW w:w="5000" w:type="pct"/>
        <w:tblLook w:val="04A0" w:firstRow="1" w:lastRow="0" w:firstColumn="1" w:lastColumn="0" w:noHBand="0" w:noVBand="1"/>
      </w:tblPr>
      <w:tblGrid>
        <w:gridCol w:w="4675"/>
        <w:gridCol w:w="4675"/>
      </w:tblGrid>
      <w:tr w:rsidR="00930910" w:rsidRPr="00930910" w14:paraId="6249CB7B" w14:textId="77777777" w:rsidTr="00930910">
        <w:tc>
          <w:tcPr>
            <w:tcW w:w="2500" w:type="pct"/>
          </w:tcPr>
          <w:p w14:paraId="49C13FC3" w14:textId="49F469AC" w:rsidR="00930910" w:rsidRPr="00930910" w:rsidRDefault="00930910" w:rsidP="00F20BC3">
            <w:pPr>
              <w:rPr>
                <w:rFonts w:eastAsia="Arial Unicode MS"/>
                <w:b/>
                <w:bCs/>
              </w:rPr>
            </w:pPr>
            <w:r w:rsidRPr="00930910">
              <w:rPr>
                <w:rFonts w:eastAsia="Arial Unicode MS"/>
                <w:b/>
                <w:bCs/>
              </w:rPr>
              <w:t>Database</w:t>
            </w:r>
          </w:p>
        </w:tc>
        <w:tc>
          <w:tcPr>
            <w:tcW w:w="2500" w:type="pct"/>
          </w:tcPr>
          <w:p w14:paraId="15B802CB" w14:textId="7222F804" w:rsidR="00930910" w:rsidRPr="00930910" w:rsidRDefault="00930910" w:rsidP="00F20BC3">
            <w:pPr>
              <w:rPr>
                <w:rFonts w:eastAsia="Arial Unicode MS"/>
                <w:b/>
                <w:bCs/>
              </w:rPr>
            </w:pPr>
            <w:r w:rsidRPr="00930910">
              <w:rPr>
                <w:rFonts w:eastAsia="Arial Unicode MS"/>
                <w:b/>
                <w:bCs/>
              </w:rPr>
              <w:t>Search strategy/Syntax</w:t>
            </w:r>
          </w:p>
        </w:tc>
      </w:tr>
      <w:tr w:rsidR="00930910" w14:paraId="5521800B" w14:textId="77777777" w:rsidTr="00930910">
        <w:tc>
          <w:tcPr>
            <w:tcW w:w="2500" w:type="pct"/>
          </w:tcPr>
          <w:p w14:paraId="425EB6E5" w14:textId="77777777" w:rsidR="00930910" w:rsidRPr="00150130" w:rsidRDefault="00930910" w:rsidP="00930910">
            <w:r w:rsidRPr="00930910">
              <w:rPr>
                <w:rFonts w:eastAsia="Arial Unicode MS"/>
              </w:rPr>
              <w:t xml:space="preserve">Ovid MEDLINE(R) and </w:t>
            </w:r>
            <w:proofErr w:type="spellStart"/>
            <w:r w:rsidRPr="00930910">
              <w:rPr>
                <w:rFonts w:eastAsia="Arial Unicode MS"/>
              </w:rPr>
              <w:t>Epub</w:t>
            </w:r>
            <w:proofErr w:type="spellEnd"/>
            <w:r w:rsidRPr="00930910">
              <w:rPr>
                <w:rFonts w:eastAsia="Arial Unicode MS"/>
              </w:rPr>
              <w:t xml:space="preserve"> Ahead of Print, In-Process, In-Data-Review &amp; Other Non-Indexed Citations, Daily and Versions(R) &lt;1946 to August 13, 2021&gt;</w:t>
            </w:r>
          </w:p>
          <w:p w14:paraId="199207C4" w14:textId="77777777" w:rsidR="00930910" w:rsidRDefault="00930910" w:rsidP="00F20BC3">
            <w:pPr>
              <w:rPr>
                <w:rFonts w:eastAsia="Arial Unicode MS"/>
              </w:rPr>
            </w:pPr>
          </w:p>
        </w:tc>
        <w:tc>
          <w:tcPr>
            <w:tcW w:w="2500" w:type="pct"/>
          </w:tcPr>
          <w:p w14:paraId="5F1DADF7" w14:textId="77777777" w:rsidR="00930910" w:rsidRPr="00150130" w:rsidRDefault="00930910" w:rsidP="00930910">
            <w:pPr>
              <w:rPr>
                <w:rFonts w:eastAsia="Arial Unicode MS"/>
              </w:rPr>
            </w:pPr>
            <w:r w:rsidRPr="00150130">
              <w:rPr>
                <w:rFonts w:eastAsia="Arial Unicode MS"/>
              </w:rPr>
              <w:t xml:space="preserve">1     animal health.tw. </w:t>
            </w:r>
          </w:p>
          <w:p w14:paraId="10A7BE71" w14:textId="77777777" w:rsidR="00930910" w:rsidRPr="00150130" w:rsidRDefault="00930910" w:rsidP="00930910">
            <w:pPr>
              <w:rPr>
                <w:rFonts w:eastAsia="Arial Unicode MS"/>
              </w:rPr>
            </w:pPr>
            <w:r w:rsidRPr="00150130">
              <w:rPr>
                <w:rFonts w:eastAsia="Arial Unicode MS"/>
              </w:rPr>
              <w:t xml:space="preserve">2     *Animal Diseases/ </w:t>
            </w:r>
          </w:p>
          <w:p w14:paraId="0E41A323" w14:textId="77777777" w:rsidR="00930910" w:rsidRPr="00150130" w:rsidRDefault="00930910" w:rsidP="00930910">
            <w:pPr>
              <w:rPr>
                <w:rFonts w:eastAsia="Arial Unicode MS"/>
              </w:rPr>
            </w:pPr>
            <w:r w:rsidRPr="00150130">
              <w:rPr>
                <w:rFonts w:eastAsia="Arial Unicode MS"/>
              </w:rPr>
              <w:t xml:space="preserve">3     1 or 2 </w:t>
            </w:r>
          </w:p>
          <w:p w14:paraId="071C1E08" w14:textId="77777777" w:rsidR="00930910" w:rsidRPr="00150130" w:rsidRDefault="00930910" w:rsidP="00930910">
            <w:pPr>
              <w:rPr>
                <w:rFonts w:eastAsia="Arial Unicode MS"/>
              </w:rPr>
            </w:pPr>
            <w:r w:rsidRPr="00150130">
              <w:rPr>
                <w:rFonts w:eastAsia="Arial Unicode MS"/>
              </w:rPr>
              <w:t xml:space="preserve">4     *animals, domestic/ or livestock/ or poultry/ or service animals/ </w:t>
            </w:r>
          </w:p>
          <w:p w14:paraId="5CB8C1BE" w14:textId="77777777" w:rsidR="00930910" w:rsidRPr="00150130" w:rsidRDefault="00930910" w:rsidP="00930910">
            <w:pPr>
              <w:rPr>
                <w:rFonts w:eastAsia="Arial Unicode MS"/>
              </w:rPr>
            </w:pPr>
            <w:r w:rsidRPr="00150130">
              <w:rPr>
                <w:rFonts w:eastAsia="Arial Unicode MS"/>
              </w:rPr>
              <w:t xml:space="preserve">5     Swine/ or livestock.tw. or Livestock/ or Cattle/ </w:t>
            </w:r>
          </w:p>
          <w:p w14:paraId="36ED6FA3" w14:textId="77777777" w:rsidR="00930910" w:rsidRPr="00150130" w:rsidRDefault="00930910" w:rsidP="00930910">
            <w:pPr>
              <w:rPr>
                <w:rFonts w:eastAsia="Arial Unicode MS"/>
              </w:rPr>
            </w:pPr>
            <w:r w:rsidRPr="00150130">
              <w:rPr>
                <w:rFonts w:eastAsia="Arial Unicode MS"/>
              </w:rPr>
              <w:t xml:space="preserve">6     camels.tw. or Camelus/ </w:t>
            </w:r>
          </w:p>
          <w:p w14:paraId="4DE0A358" w14:textId="77777777" w:rsidR="00930910" w:rsidRPr="00150130" w:rsidRDefault="00930910" w:rsidP="00930910">
            <w:pPr>
              <w:rPr>
                <w:rFonts w:eastAsia="Arial Unicode MS"/>
              </w:rPr>
            </w:pPr>
            <w:r w:rsidRPr="00150130">
              <w:rPr>
                <w:rFonts w:eastAsia="Arial Unicode MS"/>
              </w:rPr>
              <w:t xml:space="preserve">7     sheep.tw. or Sheep/ or goats.tw. or Goats/ </w:t>
            </w:r>
          </w:p>
          <w:p w14:paraId="3DE74CB9" w14:textId="77777777" w:rsidR="00930910" w:rsidRPr="00150130" w:rsidRDefault="00930910" w:rsidP="00930910">
            <w:pPr>
              <w:rPr>
                <w:rFonts w:eastAsia="Arial Unicode MS"/>
              </w:rPr>
            </w:pPr>
            <w:r w:rsidRPr="00150130">
              <w:rPr>
                <w:rFonts w:eastAsia="Arial Unicode MS"/>
              </w:rPr>
              <w:t>8     chicken*.</w:t>
            </w:r>
            <w:proofErr w:type="spellStart"/>
            <w:r w:rsidRPr="00150130">
              <w:rPr>
                <w:rFonts w:eastAsia="Arial Unicode MS"/>
              </w:rPr>
              <w:t>tw</w:t>
            </w:r>
            <w:proofErr w:type="spellEnd"/>
            <w:r w:rsidRPr="00150130">
              <w:rPr>
                <w:rFonts w:eastAsia="Arial Unicode MS"/>
              </w:rPr>
              <w:t xml:space="preserve">. or Chickens/ </w:t>
            </w:r>
          </w:p>
          <w:p w14:paraId="6D77224E" w14:textId="77777777" w:rsidR="00930910" w:rsidRPr="00150130" w:rsidRDefault="00930910" w:rsidP="00930910">
            <w:pPr>
              <w:rPr>
                <w:rFonts w:eastAsia="Arial Unicode MS"/>
              </w:rPr>
            </w:pPr>
            <w:r w:rsidRPr="00150130">
              <w:rPr>
                <w:rFonts w:eastAsia="Arial Unicode MS"/>
              </w:rPr>
              <w:t>9     crustaceans.tw. or Crustacea/ or Fishes/ or fish*.</w:t>
            </w:r>
            <w:proofErr w:type="spellStart"/>
            <w:r w:rsidRPr="00150130">
              <w:rPr>
                <w:rFonts w:eastAsia="Arial Unicode MS"/>
              </w:rPr>
              <w:t>tw</w:t>
            </w:r>
            <w:proofErr w:type="spellEnd"/>
            <w:r w:rsidRPr="00150130">
              <w:rPr>
                <w:rFonts w:eastAsia="Arial Unicode MS"/>
              </w:rPr>
              <w:t xml:space="preserve">. </w:t>
            </w:r>
          </w:p>
          <w:p w14:paraId="0E6C0705" w14:textId="77777777" w:rsidR="00930910" w:rsidRPr="00150130" w:rsidRDefault="00930910" w:rsidP="00930910">
            <w:pPr>
              <w:rPr>
                <w:rFonts w:eastAsia="Arial Unicode MS"/>
              </w:rPr>
            </w:pPr>
            <w:r w:rsidRPr="00150130">
              <w:rPr>
                <w:rFonts w:eastAsia="Arial Unicode MS"/>
              </w:rPr>
              <w:t xml:space="preserve">10     horses.tw. or Horses/ </w:t>
            </w:r>
          </w:p>
          <w:p w14:paraId="615607E2" w14:textId="77777777" w:rsidR="00930910" w:rsidRPr="00150130" w:rsidRDefault="00930910" w:rsidP="00930910">
            <w:pPr>
              <w:rPr>
                <w:rFonts w:eastAsia="Arial Unicode MS"/>
              </w:rPr>
            </w:pPr>
            <w:r w:rsidRPr="00150130">
              <w:rPr>
                <w:rFonts w:eastAsia="Arial Unicode MS"/>
              </w:rPr>
              <w:t xml:space="preserve">11     4 or 5 or 6 or 7 or 8 or 9 or 10 </w:t>
            </w:r>
          </w:p>
          <w:p w14:paraId="3C79445D" w14:textId="77777777" w:rsidR="00930910" w:rsidRPr="00150130" w:rsidRDefault="00930910" w:rsidP="00930910">
            <w:pPr>
              <w:rPr>
                <w:rFonts w:eastAsia="Arial Unicode MS"/>
              </w:rPr>
            </w:pPr>
            <w:r w:rsidRPr="00150130">
              <w:rPr>
                <w:rFonts w:eastAsia="Arial Unicode MS"/>
              </w:rPr>
              <w:t xml:space="preserve">12     diseases.mp. or Disease/ </w:t>
            </w:r>
          </w:p>
          <w:p w14:paraId="134086C5" w14:textId="77777777" w:rsidR="00930910" w:rsidRPr="00150130" w:rsidRDefault="00930910" w:rsidP="00930910">
            <w:pPr>
              <w:rPr>
                <w:rFonts w:eastAsia="Arial Unicode MS"/>
              </w:rPr>
            </w:pPr>
            <w:r w:rsidRPr="00150130">
              <w:rPr>
                <w:rFonts w:eastAsia="Arial Unicode MS"/>
              </w:rPr>
              <w:t xml:space="preserve">13     (infection* or infestation* or </w:t>
            </w:r>
            <w:proofErr w:type="spellStart"/>
            <w:r w:rsidRPr="00150130">
              <w:rPr>
                <w:rFonts w:eastAsia="Arial Unicode MS"/>
              </w:rPr>
              <w:t>parasit</w:t>
            </w:r>
            <w:proofErr w:type="spellEnd"/>
            <w:r w:rsidRPr="00150130">
              <w:rPr>
                <w:rFonts w:eastAsia="Arial Unicode MS"/>
              </w:rPr>
              <w:t>*).</w:t>
            </w:r>
            <w:proofErr w:type="spellStart"/>
            <w:r w:rsidRPr="00150130">
              <w:rPr>
                <w:rFonts w:eastAsia="Arial Unicode MS"/>
              </w:rPr>
              <w:t>tw</w:t>
            </w:r>
            <w:proofErr w:type="spellEnd"/>
            <w:r w:rsidRPr="00150130">
              <w:rPr>
                <w:rFonts w:eastAsia="Arial Unicode MS"/>
              </w:rPr>
              <w:t xml:space="preserve">. </w:t>
            </w:r>
          </w:p>
          <w:p w14:paraId="2D7EE505" w14:textId="77777777" w:rsidR="00930910" w:rsidRPr="00150130" w:rsidRDefault="00930910" w:rsidP="00930910">
            <w:pPr>
              <w:rPr>
                <w:rFonts w:eastAsia="Arial Unicode MS"/>
              </w:rPr>
            </w:pPr>
            <w:r w:rsidRPr="00150130">
              <w:rPr>
                <w:rFonts w:eastAsia="Arial Unicode MS"/>
              </w:rPr>
              <w:t xml:space="preserve">14     12 or 13 </w:t>
            </w:r>
          </w:p>
          <w:p w14:paraId="7824C628" w14:textId="77777777" w:rsidR="00930910" w:rsidRPr="00150130" w:rsidRDefault="00930910" w:rsidP="00930910">
            <w:pPr>
              <w:rPr>
                <w:rFonts w:eastAsia="Arial Unicode MS"/>
              </w:rPr>
            </w:pPr>
            <w:r w:rsidRPr="00150130">
              <w:rPr>
                <w:rFonts w:eastAsia="Arial Unicode MS"/>
              </w:rPr>
              <w:t xml:space="preserve">15     11 and 14 </w:t>
            </w:r>
          </w:p>
          <w:p w14:paraId="35D2E877" w14:textId="77777777" w:rsidR="00930910" w:rsidRPr="00150130" w:rsidRDefault="00930910" w:rsidP="00930910">
            <w:pPr>
              <w:rPr>
                <w:rFonts w:eastAsia="Arial Unicode MS"/>
              </w:rPr>
            </w:pPr>
            <w:r w:rsidRPr="00150130">
              <w:rPr>
                <w:rFonts w:eastAsia="Arial Unicode MS"/>
              </w:rPr>
              <w:t>16     cattle diseases/ or fish diseases/ or goat diseases/ or horse diseases/ or sheep diseases/ or swine diseases/ or Poultry Diseases/ or chicken disease*.</w:t>
            </w:r>
            <w:proofErr w:type="spellStart"/>
            <w:r w:rsidRPr="00150130">
              <w:rPr>
                <w:rFonts w:eastAsia="Arial Unicode MS"/>
              </w:rPr>
              <w:t>tw</w:t>
            </w:r>
            <w:proofErr w:type="spellEnd"/>
            <w:r w:rsidRPr="00150130">
              <w:rPr>
                <w:rFonts w:eastAsia="Arial Unicode MS"/>
              </w:rPr>
              <w:t xml:space="preserve">. </w:t>
            </w:r>
          </w:p>
          <w:p w14:paraId="772CE17D" w14:textId="77777777" w:rsidR="00930910" w:rsidRPr="00150130" w:rsidRDefault="00930910" w:rsidP="00930910">
            <w:pPr>
              <w:rPr>
                <w:rFonts w:eastAsia="Arial Unicode MS"/>
              </w:rPr>
            </w:pPr>
            <w:r w:rsidRPr="00150130">
              <w:rPr>
                <w:rFonts w:eastAsia="Arial Unicode MS"/>
              </w:rPr>
              <w:t xml:space="preserve">17     3 or 15 or 16 </w:t>
            </w:r>
          </w:p>
          <w:p w14:paraId="0FD36476" w14:textId="77777777" w:rsidR="00930910" w:rsidRPr="00150130" w:rsidRDefault="00930910" w:rsidP="00930910">
            <w:pPr>
              <w:rPr>
                <w:rFonts w:eastAsia="Arial Unicode MS"/>
              </w:rPr>
            </w:pPr>
            <w:r w:rsidRPr="00150130">
              <w:rPr>
                <w:rFonts w:eastAsia="Arial Unicode MS"/>
              </w:rPr>
              <w:t>18     (control or management or research or impact or control or prevention or treatment or strategy or strategies or decision*).</w:t>
            </w:r>
            <w:proofErr w:type="spellStart"/>
            <w:r w:rsidRPr="00150130">
              <w:rPr>
                <w:rFonts w:eastAsia="Arial Unicode MS"/>
              </w:rPr>
              <w:t>tw</w:t>
            </w:r>
            <w:proofErr w:type="spellEnd"/>
            <w:r w:rsidRPr="00150130">
              <w:rPr>
                <w:rFonts w:eastAsia="Arial Unicode MS"/>
              </w:rPr>
              <w:t xml:space="preserve">. </w:t>
            </w:r>
          </w:p>
          <w:p w14:paraId="3BC1B3A5" w14:textId="77777777" w:rsidR="00930910" w:rsidRPr="00150130" w:rsidRDefault="00930910" w:rsidP="00930910">
            <w:pPr>
              <w:rPr>
                <w:rFonts w:eastAsia="Arial Unicode MS"/>
              </w:rPr>
            </w:pPr>
            <w:r w:rsidRPr="00150130">
              <w:rPr>
                <w:rFonts w:eastAsia="Arial Unicode MS"/>
              </w:rPr>
              <w:t xml:space="preserve">19     17 and 18 </w:t>
            </w:r>
          </w:p>
          <w:p w14:paraId="1115A44D" w14:textId="77777777" w:rsidR="00930910" w:rsidRPr="00150130" w:rsidRDefault="00930910" w:rsidP="00930910">
            <w:pPr>
              <w:rPr>
                <w:rFonts w:eastAsia="Arial Unicode MS"/>
              </w:rPr>
            </w:pPr>
            <w:r w:rsidRPr="00150130">
              <w:rPr>
                <w:rFonts w:eastAsia="Arial Unicode MS"/>
              </w:rPr>
              <w:t>20     (ranking or priorities or prioritization).</w:t>
            </w:r>
            <w:proofErr w:type="spellStart"/>
            <w:r w:rsidRPr="00150130">
              <w:rPr>
                <w:rFonts w:eastAsia="Arial Unicode MS"/>
              </w:rPr>
              <w:t>tw</w:t>
            </w:r>
            <w:proofErr w:type="spellEnd"/>
            <w:r w:rsidRPr="00150130">
              <w:rPr>
                <w:rFonts w:eastAsia="Arial Unicode MS"/>
              </w:rPr>
              <w:t xml:space="preserve">. </w:t>
            </w:r>
          </w:p>
          <w:p w14:paraId="064CCBE8" w14:textId="77777777" w:rsidR="00930910" w:rsidRPr="00150130" w:rsidRDefault="00930910" w:rsidP="00930910">
            <w:pPr>
              <w:rPr>
                <w:rFonts w:eastAsia="Arial Unicode MS"/>
              </w:rPr>
            </w:pPr>
            <w:r w:rsidRPr="00150130">
              <w:rPr>
                <w:rFonts w:eastAsia="Arial Unicode MS"/>
              </w:rPr>
              <w:t xml:space="preserve">21     Decision Making/ or Decision Making, Organizational/ </w:t>
            </w:r>
          </w:p>
          <w:p w14:paraId="4B374405" w14:textId="77777777" w:rsidR="00930910" w:rsidRPr="00150130" w:rsidRDefault="00930910" w:rsidP="00930910">
            <w:pPr>
              <w:rPr>
                <w:rFonts w:eastAsia="Arial Unicode MS"/>
              </w:rPr>
            </w:pPr>
            <w:r w:rsidRPr="00150130">
              <w:rPr>
                <w:rFonts w:eastAsia="Arial Unicode MS"/>
              </w:rPr>
              <w:t xml:space="preserve">22     Health Priorities/ </w:t>
            </w:r>
          </w:p>
          <w:p w14:paraId="22394B43" w14:textId="77777777" w:rsidR="00930910" w:rsidRPr="00150130" w:rsidRDefault="00930910" w:rsidP="00930910">
            <w:pPr>
              <w:rPr>
                <w:rFonts w:eastAsia="Arial Unicode MS"/>
              </w:rPr>
            </w:pPr>
            <w:r w:rsidRPr="00150130">
              <w:rPr>
                <w:rFonts w:eastAsia="Arial Unicode MS"/>
              </w:rPr>
              <w:t>23     ((priorities adj2 setting) or (priority adj2 setting)).</w:t>
            </w:r>
            <w:proofErr w:type="spellStart"/>
            <w:r w:rsidRPr="00150130">
              <w:rPr>
                <w:rFonts w:eastAsia="Arial Unicode MS"/>
              </w:rPr>
              <w:t>tw</w:t>
            </w:r>
            <w:proofErr w:type="spellEnd"/>
            <w:r w:rsidRPr="00150130">
              <w:rPr>
                <w:rFonts w:eastAsia="Arial Unicode MS"/>
              </w:rPr>
              <w:t xml:space="preserve">. </w:t>
            </w:r>
          </w:p>
          <w:p w14:paraId="0B08FBD8" w14:textId="77777777" w:rsidR="00930910" w:rsidRPr="00150130" w:rsidRDefault="00930910" w:rsidP="00930910">
            <w:pPr>
              <w:rPr>
                <w:rFonts w:eastAsia="Arial Unicode MS"/>
              </w:rPr>
            </w:pPr>
            <w:r w:rsidRPr="00150130">
              <w:rPr>
                <w:rFonts w:eastAsia="Arial Unicode MS"/>
              </w:rPr>
              <w:t xml:space="preserve">24     risk assessment.tw. or Risk Assessment/ </w:t>
            </w:r>
          </w:p>
          <w:p w14:paraId="72B25147" w14:textId="77777777" w:rsidR="00930910" w:rsidRPr="00150130" w:rsidRDefault="00930910" w:rsidP="00930910">
            <w:pPr>
              <w:rPr>
                <w:rFonts w:eastAsia="Arial Unicode MS"/>
              </w:rPr>
            </w:pPr>
            <w:r w:rsidRPr="00150130">
              <w:rPr>
                <w:rFonts w:eastAsia="Arial Unicode MS"/>
              </w:rPr>
              <w:t>25     (decision adj2 making).</w:t>
            </w:r>
            <w:proofErr w:type="spellStart"/>
            <w:r w:rsidRPr="00150130">
              <w:rPr>
                <w:rFonts w:eastAsia="Arial Unicode MS"/>
              </w:rPr>
              <w:t>tw</w:t>
            </w:r>
            <w:proofErr w:type="spellEnd"/>
            <w:r w:rsidRPr="00150130">
              <w:rPr>
                <w:rFonts w:eastAsia="Arial Unicode MS"/>
              </w:rPr>
              <w:t xml:space="preserve">. </w:t>
            </w:r>
          </w:p>
          <w:p w14:paraId="3DE4F965" w14:textId="77777777" w:rsidR="00930910" w:rsidRPr="00150130" w:rsidRDefault="00930910" w:rsidP="00930910">
            <w:pPr>
              <w:rPr>
                <w:rFonts w:eastAsia="Arial Unicode MS"/>
              </w:rPr>
            </w:pPr>
            <w:r w:rsidRPr="00150130">
              <w:rPr>
                <w:rFonts w:eastAsia="Arial Unicode MS"/>
              </w:rPr>
              <w:t>26     (Resource adj2 allocation).</w:t>
            </w:r>
            <w:proofErr w:type="spellStart"/>
            <w:r w:rsidRPr="00150130">
              <w:rPr>
                <w:rFonts w:eastAsia="Arial Unicode MS"/>
              </w:rPr>
              <w:t>tw</w:t>
            </w:r>
            <w:proofErr w:type="spellEnd"/>
            <w:r w:rsidRPr="00150130">
              <w:rPr>
                <w:rFonts w:eastAsia="Arial Unicode MS"/>
              </w:rPr>
              <w:t xml:space="preserve">. </w:t>
            </w:r>
          </w:p>
          <w:p w14:paraId="1440610D" w14:textId="77777777" w:rsidR="00930910" w:rsidRPr="00150130" w:rsidRDefault="00930910" w:rsidP="00930910">
            <w:pPr>
              <w:rPr>
                <w:rFonts w:eastAsia="Arial Unicode MS"/>
              </w:rPr>
            </w:pPr>
            <w:r w:rsidRPr="00150130">
              <w:rPr>
                <w:rFonts w:eastAsia="Arial Unicode MS"/>
              </w:rPr>
              <w:t xml:space="preserve">27     Resource Allocation/ </w:t>
            </w:r>
          </w:p>
          <w:p w14:paraId="04D7DC89" w14:textId="77777777" w:rsidR="00930910" w:rsidRPr="00150130" w:rsidRDefault="00930910" w:rsidP="00930910">
            <w:pPr>
              <w:rPr>
                <w:rFonts w:eastAsia="Arial Unicode MS"/>
              </w:rPr>
            </w:pPr>
            <w:r w:rsidRPr="00150130">
              <w:rPr>
                <w:rFonts w:eastAsia="Arial Unicode MS"/>
              </w:rPr>
              <w:t>28     (risk adj2 profiling).</w:t>
            </w:r>
            <w:proofErr w:type="spellStart"/>
            <w:r w:rsidRPr="00150130">
              <w:rPr>
                <w:rFonts w:eastAsia="Arial Unicode MS"/>
              </w:rPr>
              <w:t>mp</w:t>
            </w:r>
            <w:proofErr w:type="spellEnd"/>
            <w:r w:rsidRPr="00150130">
              <w:rPr>
                <w:rFonts w:eastAsia="Arial Unicode MS"/>
              </w:rPr>
              <w:t xml:space="preserve">. </w:t>
            </w:r>
          </w:p>
          <w:p w14:paraId="683418B5" w14:textId="77777777" w:rsidR="00930910" w:rsidRPr="00150130" w:rsidRDefault="00930910" w:rsidP="00930910">
            <w:pPr>
              <w:rPr>
                <w:rFonts w:eastAsia="Arial Unicode MS"/>
              </w:rPr>
            </w:pPr>
            <w:r w:rsidRPr="00150130">
              <w:rPr>
                <w:rFonts w:eastAsia="Arial Unicode MS"/>
              </w:rPr>
              <w:t xml:space="preserve">29     Cost-Benefit Analysis/ or Decision Trees/ or Decision tree analysis.mp. </w:t>
            </w:r>
          </w:p>
          <w:p w14:paraId="31A4C6A6" w14:textId="77777777" w:rsidR="00930910" w:rsidRPr="00150130" w:rsidRDefault="00930910" w:rsidP="00930910">
            <w:pPr>
              <w:rPr>
                <w:rFonts w:eastAsia="Arial Unicode MS"/>
              </w:rPr>
            </w:pPr>
            <w:r w:rsidRPr="00150130">
              <w:rPr>
                <w:rFonts w:eastAsia="Arial Unicode MS"/>
              </w:rPr>
              <w:t xml:space="preserve">30     Algorithms/ or weighting.mp. </w:t>
            </w:r>
          </w:p>
          <w:p w14:paraId="1965A18D" w14:textId="77777777" w:rsidR="00930910" w:rsidRPr="00150130" w:rsidRDefault="00930910" w:rsidP="00930910">
            <w:pPr>
              <w:rPr>
                <w:rFonts w:eastAsia="Arial Unicode MS"/>
              </w:rPr>
            </w:pPr>
            <w:r w:rsidRPr="00150130">
              <w:rPr>
                <w:rFonts w:eastAsia="Arial Unicode MS"/>
              </w:rPr>
              <w:lastRenderedPageBreak/>
              <w:t xml:space="preserve">31     cost effectiveness.mp. or Cost-Benefit Analysis/ </w:t>
            </w:r>
          </w:p>
          <w:p w14:paraId="6AF3707E" w14:textId="77777777" w:rsidR="00930910" w:rsidRPr="00150130" w:rsidRDefault="00930910" w:rsidP="00930910">
            <w:pPr>
              <w:rPr>
                <w:rFonts w:eastAsia="Arial Unicode MS"/>
              </w:rPr>
            </w:pPr>
            <w:r w:rsidRPr="00150130">
              <w:rPr>
                <w:rFonts w:eastAsia="Arial Unicode MS"/>
              </w:rPr>
              <w:t xml:space="preserve">32     Accountability for reasonableness.mp. </w:t>
            </w:r>
          </w:p>
          <w:p w14:paraId="182F7C8D" w14:textId="77777777" w:rsidR="00930910" w:rsidRPr="00150130" w:rsidRDefault="00930910" w:rsidP="00930910">
            <w:pPr>
              <w:rPr>
                <w:rFonts w:eastAsia="Arial Unicode MS"/>
              </w:rPr>
            </w:pPr>
            <w:r w:rsidRPr="00150130">
              <w:rPr>
                <w:rFonts w:eastAsia="Arial Unicode MS"/>
              </w:rPr>
              <w:t xml:space="preserve">33     Health Technology Assessment.mp. or Technology Assessment, Biomedical/ </w:t>
            </w:r>
          </w:p>
          <w:p w14:paraId="70C9DA8D" w14:textId="77777777" w:rsidR="00930910" w:rsidRPr="00150130" w:rsidRDefault="00930910" w:rsidP="00930910">
            <w:pPr>
              <w:rPr>
                <w:rFonts w:eastAsia="Arial Unicode MS"/>
              </w:rPr>
            </w:pPr>
            <w:r w:rsidRPr="00150130">
              <w:rPr>
                <w:rFonts w:eastAsia="Arial Unicode MS"/>
              </w:rPr>
              <w:t xml:space="preserve">34     Decision Support Techniques/ or Multi-criteria Decision Analysis.mp. </w:t>
            </w:r>
          </w:p>
          <w:p w14:paraId="0AD24F4F" w14:textId="77777777" w:rsidR="00930910" w:rsidRPr="00150130" w:rsidRDefault="00930910" w:rsidP="00930910">
            <w:pPr>
              <w:rPr>
                <w:rFonts w:eastAsia="Arial Unicode MS"/>
              </w:rPr>
            </w:pPr>
            <w:r w:rsidRPr="00150130">
              <w:rPr>
                <w:rFonts w:eastAsia="Arial Unicode MS"/>
              </w:rPr>
              <w:t>35     (Incremental cost effectiveness or Marginal Cost Abatement Curve).</w:t>
            </w:r>
            <w:proofErr w:type="spellStart"/>
            <w:r w:rsidRPr="00150130">
              <w:rPr>
                <w:rFonts w:eastAsia="Arial Unicode MS"/>
              </w:rPr>
              <w:t>mp</w:t>
            </w:r>
            <w:proofErr w:type="spellEnd"/>
            <w:r w:rsidRPr="00150130">
              <w:rPr>
                <w:rFonts w:eastAsia="Arial Unicode MS"/>
              </w:rPr>
              <w:t xml:space="preserve">. </w:t>
            </w:r>
          </w:p>
          <w:p w14:paraId="41393562" w14:textId="77777777" w:rsidR="00930910" w:rsidRPr="00150130" w:rsidRDefault="00930910" w:rsidP="00930910">
            <w:pPr>
              <w:rPr>
                <w:rFonts w:eastAsia="Arial Unicode MS"/>
              </w:rPr>
            </w:pPr>
            <w:r w:rsidRPr="00150130">
              <w:rPr>
                <w:rFonts w:eastAsia="Arial Unicode MS"/>
              </w:rPr>
              <w:t xml:space="preserve">36     20 or 21 or 22 or 23 or 24 or 25 or 26 or 27 or 28 or 29 or 30 or 31 or 32 or 33 or 34 or 35 </w:t>
            </w:r>
          </w:p>
          <w:p w14:paraId="4AC1C678" w14:textId="77777777" w:rsidR="00930910" w:rsidRPr="00150130" w:rsidRDefault="00930910" w:rsidP="00930910">
            <w:pPr>
              <w:rPr>
                <w:rFonts w:eastAsia="Arial Unicode MS"/>
              </w:rPr>
            </w:pPr>
            <w:r w:rsidRPr="00150130">
              <w:rPr>
                <w:rFonts w:eastAsia="Arial Unicode MS"/>
              </w:rPr>
              <w:t xml:space="preserve">37     19 and 36 </w:t>
            </w:r>
          </w:p>
          <w:p w14:paraId="06E7C995" w14:textId="77777777" w:rsidR="00930910" w:rsidRPr="00150130" w:rsidRDefault="00930910" w:rsidP="00930910">
            <w:pPr>
              <w:rPr>
                <w:rFonts w:eastAsia="Arial Unicode MS"/>
              </w:rPr>
            </w:pPr>
            <w:r w:rsidRPr="00150130">
              <w:rPr>
                <w:rFonts w:eastAsia="Arial Unicode MS"/>
              </w:rPr>
              <w:t xml:space="preserve">38     limit 37 to </w:t>
            </w:r>
            <w:proofErr w:type="spellStart"/>
            <w:r w:rsidRPr="00150130">
              <w:rPr>
                <w:rFonts w:eastAsia="Arial Unicode MS"/>
              </w:rPr>
              <w:t>yr</w:t>
            </w:r>
            <w:proofErr w:type="spellEnd"/>
            <w:r w:rsidRPr="00150130">
              <w:rPr>
                <w:rFonts w:eastAsia="Arial Unicode MS"/>
              </w:rPr>
              <w:t xml:space="preserve">="2000 -Current" </w:t>
            </w:r>
          </w:p>
          <w:p w14:paraId="052D0065" w14:textId="77777777" w:rsidR="00930910" w:rsidRPr="00150130" w:rsidRDefault="00930910" w:rsidP="00930910">
            <w:pPr>
              <w:rPr>
                <w:rFonts w:eastAsia="Arial Unicode MS"/>
              </w:rPr>
            </w:pPr>
          </w:p>
          <w:p w14:paraId="1240A5B3" w14:textId="77777777" w:rsidR="00930910" w:rsidRDefault="00930910" w:rsidP="00930910">
            <w:pPr>
              <w:rPr>
                <w:rFonts w:eastAsia="Arial Unicode MS"/>
              </w:rPr>
            </w:pPr>
          </w:p>
        </w:tc>
      </w:tr>
      <w:tr w:rsidR="00930910" w14:paraId="53B60281" w14:textId="77777777" w:rsidTr="00930910">
        <w:tc>
          <w:tcPr>
            <w:tcW w:w="2500" w:type="pct"/>
          </w:tcPr>
          <w:p w14:paraId="2098D239" w14:textId="02B1E8C6" w:rsidR="00930910" w:rsidRPr="00930910" w:rsidRDefault="00930910" w:rsidP="00930910">
            <w:pPr>
              <w:rPr>
                <w:rFonts w:eastAsia="Arial Unicode MS"/>
              </w:rPr>
            </w:pPr>
            <w:r w:rsidRPr="00930910">
              <w:rPr>
                <w:rFonts w:eastAsia="Arial Unicode MS"/>
              </w:rPr>
              <w:lastRenderedPageBreak/>
              <w:t>Database: Embase 1947-</w:t>
            </w:r>
            <w:r>
              <w:rPr>
                <w:rFonts w:eastAsia="Arial Unicode MS"/>
              </w:rPr>
              <w:t>last date</w:t>
            </w:r>
            <w:r w:rsidRPr="00930910">
              <w:rPr>
                <w:rFonts w:eastAsia="Arial Unicode MS"/>
              </w:rPr>
              <w:t>, updated daily</w:t>
            </w:r>
          </w:p>
          <w:p w14:paraId="3E842E43" w14:textId="77777777" w:rsidR="00930910" w:rsidRPr="00150130" w:rsidRDefault="00930910" w:rsidP="00930910">
            <w:pPr>
              <w:rPr>
                <w:rFonts w:eastAsia="Arial Unicode MS"/>
              </w:rPr>
            </w:pPr>
          </w:p>
        </w:tc>
        <w:tc>
          <w:tcPr>
            <w:tcW w:w="2500" w:type="pct"/>
          </w:tcPr>
          <w:p w14:paraId="6CD6C910" w14:textId="77777777" w:rsidR="00930910" w:rsidRPr="00150130" w:rsidRDefault="00930910" w:rsidP="00930910">
            <w:pPr>
              <w:rPr>
                <w:rFonts w:eastAsia="Arial Unicode MS"/>
              </w:rPr>
            </w:pPr>
            <w:r w:rsidRPr="00150130">
              <w:rPr>
                <w:rFonts w:eastAsia="Arial Unicode MS"/>
              </w:rPr>
              <w:t xml:space="preserve">1     animal health.mp. or animal health/ </w:t>
            </w:r>
          </w:p>
          <w:p w14:paraId="06EC57B0" w14:textId="77777777" w:rsidR="00930910" w:rsidRPr="00150130" w:rsidRDefault="00930910" w:rsidP="00930910">
            <w:pPr>
              <w:rPr>
                <w:rFonts w:eastAsia="Arial Unicode MS"/>
              </w:rPr>
            </w:pPr>
            <w:r w:rsidRPr="00150130">
              <w:rPr>
                <w:rFonts w:eastAsia="Arial Unicode MS"/>
              </w:rPr>
              <w:t xml:space="preserve">2     *animal disease/ </w:t>
            </w:r>
          </w:p>
          <w:p w14:paraId="33ECAB91" w14:textId="77777777" w:rsidR="00930910" w:rsidRPr="00150130" w:rsidRDefault="00930910" w:rsidP="00930910">
            <w:pPr>
              <w:rPr>
                <w:rFonts w:eastAsia="Arial Unicode MS"/>
              </w:rPr>
            </w:pPr>
            <w:r w:rsidRPr="00150130">
              <w:rPr>
                <w:rFonts w:eastAsia="Arial Unicode MS"/>
              </w:rPr>
              <w:t xml:space="preserve">3     1 or 2 </w:t>
            </w:r>
          </w:p>
          <w:p w14:paraId="197EAF19" w14:textId="77777777" w:rsidR="00930910" w:rsidRPr="00150130" w:rsidRDefault="00930910" w:rsidP="00930910">
            <w:pPr>
              <w:rPr>
                <w:rFonts w:eastAsia="Arial Unicode MS"/>
              </w:rPr>
            </w:pPr>
            <w:r w:rsidRPr="00150130">
              <w:rPr>
                <w:rFonts w:eastAsia="Arial Unicode MS"/>
              </w:rPr>
              <w:t xml:space="preserve">4     domestic animal/ </w:t>
            </w:r>
          </w:p>
          <w:p w14:paraId="2C100842" w14:textId="77777777" w:rsidR="00930910" w:rsidRPr="00150130" w:rsidRDefault="00930910" w:rsidP="00930910">
            <w:pPr>
              <w:rPr>
                <w:rFonts w:eastAsia="Arial Unicode MS"/>
              </w:rPr>
            </w:pPr>
            <w:r w:rsidRPr="00150130">
              <w:rPr>
                <w:rFonts w:eastAsia="Arial Unicode MS"/>
              </w:rPr>
              <w:t xml:space="preserve">5     livestock/ or cattle/ </w:t>
            </w:r>
          </w:p>
          <w:p w14:paraId="7E198BF6" w14:textId="77777777" w:rsidR="00930910" w:rsidRPr="00150130" w:rsidRDefault="00930910" w:rsidP="00930910">
            <w:pPr>
              <w:rPr>
                <w:rFonts w:eastAsia="Arial Unicode MS"/>
              </w:rPr>
            </w:pPr>
            <w:r w:rsidRPr="00150130">
              <w:rPr>
                <w:rFonts w:eastAsia="Arial Unicode MS"/>
              </w:rPr>
              <w:t xml:space="preserve">6     poultry/ </w:t>
            </w:r>
          </w:p>
          <w:p w14:paraId="351B6137" w14:textId="77777777" w:rsidR="00930910" w:rsidRPr="00150130" w:rsidRDefault="00930910" w:rsidP="00930910">
            <w:pPr>
              <w:rPr>
                <w:rFonts w:eastAsia="Arial Unicode MS"/>
              </w:rPr>
            </w:pPr>
            <w:r w:rsidRPr="00150130">
              <w:rPr>
                <w:rFonts w:eastAsia="Arial Unicode MS"/>
              </w:rPr>
              <w:t xml:space="preserve">7     domestic pig/ </w:t>
            </w:r>
          </w:p>
          <w:p w14:paraId="766D56C4" w14:textId="77777777" w:rsidR="00930910" w:rsidRPr="00150130" w:rsidRDefault="00930910" w:rsidP="00930910">
            <w:pPr>
              <w:rPr>
                <w:rFonts w:eastAsia="Arial Unicode MS"/>
              </w:rPr>
            </w:pPr>
            <w:r w:rsidRPr="00150130">
              <w:rPr>
                <w:rFonts w:eastAsia="Arial Unicode MS"/>
              </w:rPr>
              <w:t xml:space="preserve">8     camels.mp. or camel/ </w:t>
            </w:r>
          </w:p>
          <w:p w14:paraId="5BA68A99" w14:textId="77777777" w:rsidR="00930910" w:rsidRPr="00150130" w:rsidRDefault="00930910" w:rsidP="00930910">
            <w:pPr>
              <w:rPr>
                <w:rFonts w:eastAsia="Arial Unicode MS"/>
              </w:rPr>
            </w:pPr>
            <w:r w:rsidRPr="00150130">
              <w:rPr>
                <w:rFonts w:eastAsia="Arial Unicode MS"/>
              </w:rPr>
              <w:t xml:space="preserve">9     sheep/ or sheep.mp. </w:t>
            </w:r>
          </w:p>
          <w:p w14:paraId="1F1FF0EB" w14:textId="77777777" w:rsidR="00930910" w:rsidRPr="00150130" w:rsidRDefault="00930910" w:rsidP="00930910">
            <w:pPr>
              <w:rPr>
                <w:rFonts w:eastAsia="Arial Unicode MS"/>
              </w:rPr>
            </w:pPr>
            <w:r w:rsidRPr="00150130">
              <w:rPr>
                <w:rFonts w:eastAsia="Arial Unicode MS"/>
              </w:rPr>
              <w:t xml:space="preserve">10     goats.mp. or goat/ </w:t>
            </w:r>
          </w:p>
          <w:p w14:paraId="276A18FA" w14:textId="77777777" w:rsidR="00930910" w:rsidRPr="00150130" w:rsidRDefault="00930910" w:rsidP="00930910">
            <w:pPr>
              <w:rPr>
                <w:rFonts w:eastAsia="Arial Unicode MS"/>
              </w:rPr>
            </w:pPr>
            <w:r w:rsidRPr="00150130">
              <w:rPr>
                <w:rFonts w:eastAsia="Arial Unicode MS"/>
              </w:rPr>
              <w:t xml:space="preserve">11     chicken/ or chickens.mp. </w:t>
            </w:r>
          </w:p>
          <w:p w14:paraId="2C4CEBBD" w14:textId="77777777" w:rsidR="00930910" w:rsidRPr="00150130" w:rsidRDefault="00930910" w:rsidP="00930910">
            <w:pPr>
              <w:rPr>
                <w:rFonts w:eastAsia="Arial Unicode MS"/>
              </w:rPr>
            </w:pPr>
            <w:r w:rsidRPr="00150130">
              <w:rPr>
                <w:rFonts w:eastAsia="Arial Unicode MS"/>
              </w:rPr>
              <w:t xml:space="preserve">12     fish/ or fishes.tw. </w:t>
            </w:r>
          </w:p>
          <w:p w14:paraId="1DFC7EFD" w14:textId="77777777" w:rsidR="00930910" w:rsidRPr="00150130" w:rsidRDefault="00930910" w:rsidP="00930910">
            <w:pPr>
              <w:rPr>
                <w:rFonts w:eastAsia="Arial Unicode MS"/>
              </w:rPr>
            </w:pPr>
            <w:r w:rsidRPr="00150130">
              <w:rPr>
                <w:rFonts w:eastAsia="Arial Unicode MS"/>
              </w:rPr>
              <w:t xml:space="preserve">13     horses.mp. or horse/ </w:t>
            </w:r>
          </w:p>
          <w:p w14:paraId="7AA074C4" w14:textId="77777777" w:rsidR="00930910" w:rsidRPr="00150130" w:rsidRDefault="00930910" w:rsidP="00930910">
            <w:pPr>
              <w:rPr>
                <w:rFonts w:eastAsia="Arial Unicode MS"/>
              </w:rPr>
            </w:pPr>
            <w:r w:rsidRPr="00150130">
              <w:rPr>
                <w:rFonts w:eastAsia="Arial Unicode MS"/>
              </w:rPr>
              <w:t xml:space="preserve">14     crustaceans.mp. or Crustacea/ </w:t>
            </w:r>
          </w:p>
          <w:p w14:paraId="78AC80A1" w14:textId="77777777" w:rsidR="00930910" w:rsidRPr="00150130" w:rsidRDefault="00930910" w:rsidP="00930910">
            <w:pPr>
              <w:rPr>
                <w:rFonts w:eastAsia="Arial Unicode MS"/>
              </w:rPr>
            </w:pPr>
            <w:r w:rsidRPr="00150130">
              <w:rPr>
                <w:rFonts w:eastAsia="Arial Unicode MS"/>
              </w:rPr>
              <w:t xml:space="preserve">15     4 or 5 or 6 or 7 or 8 or 9 or 10 or 11 or 12 or 13 or 14 </w:t>
            </w:r>
          </w:p>
          <w:p w14:paraId="0CCFA364" w14:textId="77777777" w:rsidR="00930910" w:rsidRPr="00150130" w:rsidRDefault="00930910" w:rsidP="00930910">
            <w:pPr>
              <w:rPr>
                <w:rFonts w:eastAsia="Arial Unicode MS"/>
              </w:rPr>
            </w:pPr>
            <w:r w:rsidRPr="00150130">
              <w:rPr>
                <w:rFonts w:eastAsia="Arial Unicode MS"/>
              </w:rPr>
              <w:t xml:space="preserve">16     diseases.mp. </w:t>
            </w:r>
          </w:p>
          <w:p w14:paraId="14BBF365" w14:textId="77777777" w:rsidR="00930910" w:rsidRPr="00150130" w:rsidRDefault="00930910" w:rsidP="00930910">
            <w:pPr>
              <w:rPr>
                <w:rFonts w:eastAsia="Arial Unicode MS"/>
              </w:rPr>
            </w:pPr>
            <w:r w:rsidRPr="00150130">
              <w:rPr>
                <w:rFonts w:eastAsia="Arial Unicode MS"/>
              </w:rPr>
              <w:t xml:space="preserve">17     (infection* or infestation* or </w:t>
            </w:r>
            <w:proofErr w:type="spellStart"/>
            <w:r w:rsidRPr="00150130">
              <w:rPr>
                <w:rFonts w:eastAsia="Arial Unicode MS"/>
              </w:rPr>
              <w:t>parasit</w:t>
            </w:r>
            <w:proofErr w:type="spellEnd"/>
            <w:r w:rsidRPr="00150130">
              <w:rPr>
                <w:rFonts w:eastAsia="Arial Unicode MS"/>
              </w:rPr>
              <w:t>*).</w:t>
            </w:r>
            <w:proofErr w:type="spellStart"/>
            <w:r w:rsidRPr="00150130">
              <w:rPr>
                <w:rFonts w:eastAsia="Arial Unicode MS"/>
              </w:rPr>
              <w:t>tw</w:t>
            </w:r>
            <w:proofErr w:type="spellEnd"/>
            <w:r w:rsidRPr="00150130">
              <w:rPr>
                <w:rFonts w:eastAsia="Arial Unicode MS"/>
              </w:rPr>
              <w:t xml:space="preserve">. </w:t>
            </w:r>
          </w:p>
          <w:p w14:paraId="097528C9" w14:textId="77777777" w:rsidR="00930910" w:rsidRPr="00150130" w:rsidRDefault="00930910" w:rsidP="00930910">
            <w:pPr>
              <w:rPr>
                <w:rFonts w:eastAsia="Arial Unicode MS"/>
              </w:rPr>
            </w:pPr>
            <w:r w:rsidRPr="00150130">
              <w:rPr>
                <w:rFonts w:eastAsia="Arial Unicode MS"/>
              </w:rPr>
              <w:t xml:space="preserve">18     16 or 17 </w:t>
            </w:r>
          </w:p>
          <w:p w14:paraId="6EAA583F" w14:textId="77777777" w:rsidR="00930910" w:rsidRPr="00150130" w:rsidRDefault="00930910" w:rsidP="00930910">
            <w:pPr>
              <w:rPr>
                <w:rFonts w:eastAsia="Arial Unicode MS"/>
              </w:rPr>
            </w:pPr>
            <w:r w:rsidRPr="00150130">
              <w:rPr>
                <w:rFonts w:eastAsia="Arial Unicode MS"/>
              </w:rPr>
              <w:t xml:space="preserve">19     15 and 18 </w:t>
            </w:r>
          </w:p>
          <w:p w14:paraId="18084FB1" w14:textId="77777777" w:rsidR="00930910" w:rsidRPr="00150130" w:rsidRDefault="00930910" w:rsidP="00930910">
            <w:pPr>
              <w:rPr>
                <w:rFonts w:eastAsia="Arial Unicode MS"/>
              </w:rPr>
            </w:pPr>
            <w:r w:rsidRPr="00150130">
              <w:rPr>
                <w:rFonts w:eastAsia="Arial Unicode MS"/>
              </w:rPr>
              <w:t xml:space="preserve">20     cattle disease/ </w:t>
            </w:r>
          </w:p>
          <w:p w14:paraId="11E5F4DF" w14:textId="77777777" w:rsidR="00930910" w:rsidRPr="00150130" w:rsidRDefault="00930910" w:rsidP="00930910">
            <w:pPr>
              <w:rPr>
                <w:rFonts w:eastAsia="Arial Unicode MS"/>
              </w:rPr>
            </w:pPr>
            <w:r w:rsidRPr="00150130">
              <w:rPr>
                <w:rFonts w:eastAsia="Arial Unicode MS"/>
              </w:rPr>
              <w:t xml:space="preserve">21     fish diseases.mp. or fish disease/ </w:t>
            </w:r>
          </w:p>
          <w:p w14:paraId="3DEFD200" w14:textId="77777777" w:rsidR="00930910" w:rsidRPr="00150130" w:rsidRDefault="00930910" w:rsidP="00930910">
            <w:pPr>
              <w:rPr>
                <w:rFonts w:eastAsia="Arial Unicode MS"/>
              </w:rPr>
            </w:pPr>
            <w:r w:rsidRPr="00150130">
              <w:rPr>
                <w:rFonts w:eastAsia="Arial Unicode MS"/>
              </w:rPr>
              <w:t xml:space="preserve">22     goat diseases.mp. or goat disease/ </w:t>
            </w:r>
          </w:p>
          <w:p w14:paraId="34580C50" w14:textId="77777777" w:rsidR="00930910" w:rsidRPr="00150130" w:rsidRDefault="00930910" w:rsidP="00930910">
            <w:pPr>
              <w:rPr>
                <w:rFonts w:eastAsia="Arial Unicode MS"/>
              </w:rPr>
            </w:pPr>
            <w:r w:rsidRPr="00150130">
              <w:rPr>
                <w:rFonts w:eastAsia="Arial Unicode MS"/>
              </w:rPr>
              <w:t xml:space="preserve">23     sheep diseases.mp. or sheep disease/ </w:t>
            </w:r>
          </w:p>
          <w:p w14:paraId="30DD2963" w14:textId="77777777" w:rsidR="00930910" w:rsidRPr="00150130" w:rsidRDefault="00930910" w:rsidP="00930910">
            <w:pPr>
              <w:rPr>
                <w:rFonts w:eastAsia="Arial Unicode MS"/>
              </w:rPr>
            </w:pPr>
            <w:r w:rsidRPr="00150130">
              <w:rPr>
                <w:rFonts w:eastAsia="Arial Unicode MS"/>
              </w:rPr>
              <w:t xml:space="preserve">24     horse diseases.mp. or horse disease/ </w:t>
            </w:r>
          </w:p>
          <w:p w14:paraId="2F898A04" w14:textId="77777777" w:rsidR="00930910" w:rsidRPr="00150130" w:rsidRDefault="00930910" w:rsidP="00930910">
            <w:pPr>
              <w:rPr>
                <w:rFonts w:eastAsia="Arial Unicode MS"/>
              </w:rPr>
            </w:pPr>
            <w:r w:rsidRPr="00150130">
              <w:rPr>
                <w:rFonts w:eastAsia="Arial Unicode MS"/>
              </w:rPr>
              <w:t xml:space="preserve">25     pig diseases.mp. or swine disease/ </w:t>
            </w:r>
          </w:p>
          <w:p w14:paraId="4A808721" w14:textId="77777777" w:rsidR="00930910" w:rsidRPr="00150130" w:rsidRDefault="00930910" w:rsidP="00930910">
            <w:pPr>
              <w:rPr>
                <w:rFonts w:eastAsia="Arial Unicode MS"/>
              </w:rPr>
            </w:pPr>
            <w:r w:rsidRPr="00150130">
              <w:rPr>
                <w:rFonts w:eastAsia="Arial Unicode MS"/>
              </w:rPr>
              <w:t xml:space="preserve">26     poultry diseases.mp. </w:t>
            </w:r>
          </w:p>
          <w:p w14:paraId="3FCCE85C" w14:textId="77777777" w:rsidR="00930910" w:rsidRPr="00150130" w:rsidRDefault="00930910" w:rsidP="00930910">
            <w:pPr>
              <w:rPr>
                <w:rFonts w:eastAsia="Arial Unicode MS"/>
              </w:rPr>
            </w:pPr>
            <w:r w:rsidRPr="00150130">
              <w:rPr>
                <w:rFonts w:eastAsia="Arial Unicode MS"/>
              </w:rPr>
              <w:t xml:space="preserve">27     chicken diseases.mp. </w:t>
            </w:r>
          </w:p>
          <w:p w14:paraId="32FAF66D" w14:textId="77777777" w:rsidR="00930910" w:rsidRPr="00150130" w:rsidRDefault="00930910" w:rsidP="00930910">
            <w:pPr>
              <w:rPr>
                <w:rFonts w:eastAsia="Arial Unicode MS"/>
              </w:rPr>
            </w:pPr>
            <w:r w:rsidRPr="00150130">
              <w:rPr>
                <w:rFonts w:eastAsia="Arial Unicode MS"/>
              </w:rPr>
              <w:lastRenderedPageBreak/>
              <w:t xml:space="preserve">28     20 or 21 or 22 or 23 or 24 or 25 or 26 or 27 </w:t>
            </w:r>
          </w:p>
          <w:p w14:paraId="60CC87BE" w14:textId="77777777" w:rsidR="00930910" w:rsidRPr="00150130" w:rsidRDefault="00930910" w:rsidP="00930910">
            <w:pPr>
              <w:rPr>
                <w:rFonts w:eastAsia="Arial Unicode MS"/>
              </w:rPr>
            </w:pPr>
            <w:r w:rsidRPr="00150130">
              <w:rPr>
                <w:rFonts w:eastAsia="Arial Unicode MS"/>
              </w:rPr>
              <w:t xml:space="preserve">29     3 or 19 or 28 </w:t>
            </w:r>
          </w:p>
          <w:p w14:paraId="21805D31" w14:textId="77777777" w:rsidR="00930910" w:rsidRPr="00150130" w:rsidRDefault="00930910" w:rsidP="00930910">
            <w:pPr>
              <w:rPr>
                <w:rFonts w:eastAsia="Arial Unicode MS"/>
              </w:rPr>
            </w:pPr>
            <w:r w:rsidRPr="00150130">
              <w:rPr>
                <w:rFonts w:eastAsia="Arial Unicode MS"/>
              </w:rPr>
              <w:t>30     (control or management or research or impact or control or prevention or treatment or strategy or strategies or decision*).</w:t>
            </w:r>
            <w:proofErr w:type="spellStart"/>
            <w:r w:rsidRPr="00150130">
              <w:rPr>
                <w:rFonts w:eastAsia="Arial Unicode MS"/>
              </w:rPr>
              <w:t>tw</w:t>
            </w:r>
            <w:proofErr w:type="spellEnd"/>
            <w:r w:rsidRPr="00150130">
              <w:rPr>
                <w:rFonts w:eastAsia="Arial Unicode MS"/>
              </w:rPr>
              <w:t xml:space="preserve">. </w:t>
            </w:r>
          </w:p>
          <w:p w14:paraId="5483DA1F" w14:textId="77777777" w:rsidR="00930910" w:rsidRPr="00150130" w:rsidRDefault="00930910" w:rsidP="00930910">
            <w:pPr>
              <w:rPr>
                <w:rFonts w:eastAsia="Arial Unicode MS"/>
              </w:rPr>
            </w:pPr>
            <w:r w:rsidRPr="00150130">
              <w:rPr>
                <w:rFonts w:eastAsia="Arial Unicode MS"/>
              </w:rPr>
              <w:t xml:space="preserve">31     29 and 30 </w:t>
            </w:r>
          </w:p>
          <w:p w14:paraId="6153AF60" w14:textId="77777777" w:rsidR="00930910" w:rsidRPr="00150130" w:rsidRDefault="00930910" w:rsidP="00930910">
            <w:pPr>
              <w:rPr>
                <w:rFonts w:eastAsia="Arial Unicode MS"/>
              </w:rPr>
            </w:pPr>
            <w:r w:rsidRPr="00150130">
              <w:rPr>
                <w:rFonts w:eastAsia="Arial Unicode MS"/>
              </w:rPr>
              <w:t>32     (ranking or priorities or prioritization).</w:t>
            </w:r>
            <w:proofErr w:type="spellStart"/>
            <w:r w:rsidRPr="00150130">
              <w:rPr>
                <w:rFonts w:eastAsia="Arial Unicode MS"/>
              </w:rPr>
              <w:t>tw</w:t>
            </w:r>
            <w:proofErr w:type="spellEnd"/>
            <w:r w:rsidRPr="00150130">
              <w:rPr>
                <w:rFonts w:eastAsia="Arial Unicode MS"/>
              </w:rPr>
              <w:t xml:space="preserve">. </w:t>
            </w:r>
          </w:p>
          <w:p w14:paraId="627BE717" w14:textId="77777777" w:rsidR="00930910" w:rsidRPr="00150130" w:rsidRDefault="00930910" w:rsidP="00930910">
            <w:pPr>
              <w:rPr>
                <w:rFonts w:eastAsia="Arial Unicode MS"/>
              </w:rPr>
            </w:pPr>
            <w:r w:rsidRPr="00150130">
              <w:rPr>
                <w:rFonts w:eastAsia="Arial Unicode MS"/>
              </w:rPr>
              <w:t xml:space="preserve">33     decision making/ </w:t>
            </w:r>
          </w:p>
          <w:p w14:paraId="465D48CD" w14:textId="77777777" w:rsidR="00930910" w:rsidRPr="00150130" w:rsidRDefault="00930910" w:rsidP="00930910">
            <w:pPr>
              <w:rPr>
                <w:rFonts w:eastAsia="Arial Unicode MS"/>
              </w:rPr>
            </w:pPr>
            <w:r w:rsidRPr="00150130">
              <w:rPr>
                <w:rFonts w:eastAsia="Arial Unicode MS"/>
              </w:rPr>
              <w:t xml:space="preserve">34     health priorities.mp. </w:t>
            </w:r>
          </w:p>
          <w:p w14:paraId="03BECC73" w14:textId="77777777" w:rsidR="00930910" w:rsidRPr="00150130" w:rsidRDefault="00930910" w:rsidP="00930910">
            <w:pPr>
              <w:rPr>
                <w:rFonts w:eastAsia="Arial Unicode MS"/>
              </w:rPr>
            </w:pPr>
            <w:r w:rsidRPr="00150130">
              <w:rPr>
                <w:rFonts w:eastAsia="Arial Unicode MS"/>
              </w:rPr>
              <w:t>35     ((priorities adj2 setting) or (priority adj2 setting)).</w:t>
            </w:r>
            <w:proofErr w:type="spellStart"/>
            <w:r w:rsidRPr="00150130">
              <w:rPr>
                <w:rFonts w:eastAsia="Arial Unicode MS"/>
              </w:rPr>
              <w:t>tw</w:t>
            </w:r>
            <w:proofErr w:type="spellEnd"/>
            <w:r w:rsidRPr="00150130">
              <w:rPr>
                <w:rFonts w:eastAsia="Arial Unicode MS"/>
              </w:rPr>
              <w:t xml:space="preserve">. </w:t>
            </w:r>
          </w:p>
          <w:p w14:paraId="49B60170" w14:textId="77777777" w:rsidR="00930910" w:rsidRPr="00150130" w:rsidRDefault="00930910" w:rsidP="00930910">
            <w:pPr>
              <w:rPr>
                <w:rFonts w:eastAsia="Arial Unicode MS"/>
              </w:rPr>
            </w:pPr>
            <w:r w:rsidRPr="00150130">
              <w:rPr>
                <w:rFonts w:eastAsia="Arial Unicode MS"/>
              </w:rPr>
              <w:t xml:space="preserve">36     risk assessment.mp. or risk assessment/ </w:t>
            </w:r>
          </w:p>
          <w:p w14:paraId="6661FF3A" w14:textId="77777777" w:rsidR="00930910" w:rsidRPr="00150130" w:rsidRDefault="00930910" w:rsidP="00930910">
            <w:pPr>
              <w:rPr>
                <w:rFonts w:eastAsia="Arial Unicode MS"/>
              </w:rPr>
            </w:pPr>
            <w:r w:rsidRPr="00150130">
              <w:rPr>
                <w:rFonts w:eastAsia="Arial Unicode MS"/>
              </w:rPr>
              <w:t>37     (decision adj2 making).</w:t>
            </w:r>
            <w:proofErr w:type="spellStart"/>
            <w:r w:rsidRPr="00150130">
              <w:rPr>
                <w:rFonts w:eastAsia="Arial Unicode MS"/>
              </w:rPr>
              <w:t>tw</w:t>
            </w:r>
            <w:proofErr w:type="spellEnd"/>
            <w:r w:rsidRPr="00150130">
              <w:rPr>
                <w:rFonts w:eastAsia="Arial Unicode MS"/>
              </w:rPr>
              <w:t xml:space="preserve">. </w:t>
            </w:r>
          </w:p>
          <w:p w14:paraId="5889303B" w14:textId="77777777" w:rsidR="00930910" w:rsidRPr="00150130" w:rsidRDefault="00930910" w:rsidP="00930910">
            <w:pPr>
              <w:rPr>
                <w:rFonts w:eastAsia="Arial Unicode MS"/>
              </w:rPr>
            </w:pPr>
            <w:r w:rsidRPr="00150130">
              <w:rPr>
                <w:rFonts w:eastAsia="Arial Unicode MS"/>
              </w:rPr>
              <w:t xml:space="preserve">38     resource allocation/ </w:t>
            </w:r>
          </w:p>
          <w:p w14:paraId="220C314F" w14:textId="77777777" w:rsidR="00930910" w:rsidRPr="00150130" w:rsidRDefault="00930910" w:rsidP="00930910">
            <w:pPr>
              <w:rPr>
                <w:rFonts w:eastAsia="Arial Unicode MS"/>
              </w:rPr>
            </w:pPr>
            <w:r w:rsidRPr="00150130">
              <w:rPr>
                <w:rFonts w:eastAsia="Arial Unicode MS"/>
              </w:rPr>
              <w:t>39     (Resource adj2 allocation).</w:t>
            </w:r>
            <w:proofErr w:type="spellStart"/>
            <w:r w:rsidRPr="00150130">
              <w:rPr>
                <w:rFonts w:eastAsia="Arial Unicode MS"/>
              </w:rPr>
              <w:t>tw</w:t>
            </w:r>
            <w:proofErr w:type="spellEnd"/>
            <w:r w:rsidRPr="00150130">
              <w:rPr>
                <w:rFonts w:eastAsia="Arial Unicode MS"/>
              </w:rPr>
              <w:t xml:space="preserve">. </w:t>
            </w:r>
          </w:p>
          <w:p w14:paraId="48CC706D" w14:textId="77777777" w:rsidR="00930910" w:rsidRPr="00150130" w:rsidRDefault="00930910" w:rsidP="00930910">
            <w:pPr>
              <w:rPr>
                <w:rFonts w:eastAsia="Arial Unicode MS"/>
              </w:rPr>
            </w:pPr>
            <w:r w:rsidRPr="00150130">
              <w:rPr>
                <w:rFonts w:eastAsia="Arial Unicode MS"/>
              </w:rPr>
              <w:t xml:space="preserve">40     risk profiling.mp. </w:t>
            </w:r>
          </w:p>
          <w:p w14:paraId="6601DF6F" w14:textId="77777777" w:rsidR="00930910" w:rsidRPr="00150130" w:rsidRDefault="00930910" w:rsidP="00930910">
            <w:pPr>
              <w:rPr>
                <w:rFonts w:eastAsia="Arial Unicode MS"/>
              </w:rPr>
            </w:pPr>
            <w:r w:rsidRPr="00150130">
              <w:rPr>
                <w:rFonts w:eastAsia="Arial Unicode MS"/>
              </w:rPr>
              <w:t xml:space="preserve">41     "cost benefit analysis"/ </w:t>
            </w:r>
          </w:p>
          <w:p w14:paraId="70E59D5B" w14:textId="77777777" w:rsidR="00930910" w:rsidRPr="00150130" w:rsidRDefault="00930910" w:rsidP="00930910">
            <w:pPr>
              <w:rPr>
                <w:rFonts w:eastAsia="Arial Unicode MS"/>
              </w:rPr>
            </w:pPr>
            <w:r w:rsidRPr="00150130">
              <w:rPr>
                <w:rFonts w:eastAsia="Arial Unicode MS"/>
              </w:rPr>
              <w:t xml:space="preserve">42     "decision tree"/ </w:t>
            </w:r>
          </w:p>
          <w:p w14:paraId="33D2ABD0" w14:textId="77777777" w:rsidR="00930910" w:rsidRPr="00150130" w:rsidRDefault="00930910" w:rsidP="00930910">
            <w:pPr>
              <w:rPr>
                <w:rFonts w:eastAsia="Arial Unicode MS"/>
              </w:rPr>
            </w:pPr>
            <w:r w:rsidRPr="00150130">
              <w:rPr>
                <w:rFonts w:eastAsia="Arial Unicode MS"/>
              </w:rPr>
              <w:t xml:space="preserve">43     Decision tree analysis.mp. </w:t>
            </w:r>
          </w:p>
          <w:p w14:paraId="341618DD" w14:textId="77777777" w:rsidR="00930910" w:rsidRPr="00150130" w:rsidRDefault="00930910" w:rsidP="00930910">
            <w:pPr>
              <w:rPr>
                <w:rFonts w:eastAsia="Arial Unicode MS"/>
              </w:rPr>
            </w:pPr>
            <w:r w:rsidRPr="00150130">
              <w:rPr>
                <w:rFonts w:eastAsia="Arial Unicode MS"/>
              </w:rPr>
              <w:t xml:space="preserve">44     algorithm/ </w:t>
            </w:r>
          </w:p>
          <w:p w14:paraId="4EC4A901" w14:textId="77777777" w:rsidR="00930910" w:rsidRPr="00150130" w:rsidRDefault="00930910" w:rsidP="00930910">
            <w:pPr>
              <w:rPr>
                <w:rFonts w:eastAsia="Arial Unicode MS"/>
              </w:rPr>
            </w:pPr>
            <w:r w:rsidRPr="00150130">
              <w:rPr>
                <w:rFonts w:eastAsia="Arial Unicode MS"/>
              </w:rPr>
              <w:t xml:space="preserve">45     weighting.mp. </w:t>
            </w:r>
          </w:p>
          <w:p w14:paraId="69947995" w14:textId="77777777" w:rsidR="00930910" w:rsidRPr="00150130" w:rsidRDefault="00930910" w:rsidP="00930910">
            <w:pPr>
              <w:rPr>
                <w:rFonts w:eastAsia="Arial Unicode MS"/>
              </w:rPr>
            </w:pPr>
            <w:r w:rsidRPr="00150130">
              <w:rPr>
                <w:rFonts w:eastAsia="Arial Unicode MS"/>
              </w:rPr>
              <w:t xml:space="preserve">46     cost effectiveness.mp. or "cost effectiveness analysis"/ </w:t>
            </w:r>
          </w:p>
          <w:p w14:paraId="00092A64" w14:textId="77777777" w:rsidR="00930910" w:rsidRPr="00150130" w:rsidRDefault="00930910" w:rsidP="00930910">
            <w:pPr>
              <w:rPr>
                <w:rFonts w:eastAsia="Arial Unicode MS"/>
              </w:rPr>
            </w:pPr>
            <w:r w:rsidRPr="00150130">
              <w:rPr>
                <w:rFonts w:eastAsia="Arial Unicode MS"/>
              </w:rPr>
              <w:t xml:space="preserve">47     Accountability for reasonableness.mp. </w:t>
            </w:r>
          </w:p>
          <w:p w14:paraId="7AABE8F6" w14:textId="77777777" w:rsidR="00930910" w:rsidRPr="00150130" w:rsidRDefault="00930910" w:rsidP="00930910">
            <w:pPr>
              <w:rPr>
                <w:rFonts w:eastAsia="Arial Unicode MS"/>
              </w:rPr>
            </w:pPr>
            <w:r w:rsidRPr="00150130">
              <w:rPr>
                <w:rFonts w:eastAsia="Arial Unicode MS"/>
              </w:rPr>
              <w:t xml:space="preserve">48     Health Technology Assessment.mp. or biomedical technology assessment/ </w:t>
            </w:r>
          </w:p>
          <w:p w14:paraId="30150CC5" w14:textId="77777777" w:rsidR="00930910" w:rsidRPr="00150130" w:rsidRDefault="00930910" w:rsidP="00930910">
            <w:pPr>
              <w:rPr>
                <w:rFonts w:eastAsia="Arial Unicode MS"/>
              </w:rPr>
            </w:pPr>
            <w:r w:rsidRPr="00150130">
              <w:rPr>
                <w:rFonts w:eastAsia="Arial Unicode MS"/>
              </w:rPr>
              <w:t xml:space="preserve">49     Decision Support Techniques.mp. or decision support system/ </w:t>
            </w:r>
          </w:p>
          <w:p w14:paraId="3297BC4E" w14:textId="77777777" w:rsidR="00930910" w:rsidRPr="00150130" w:rsidRDefault="00930910" w:rsidP="00930910">
            <w:pPr>
              <w:rPr>
                <w:rFonts w:eastAsia="Arial Unicode MS"/>
              </w:rPr>
            </w:pPr>
            <w:r w:rsidRPr="00150130">
              <w:rPr>
                <w:rFonts w:eastAsia="Arial Unicode MS"/>
              </w:rPr>
              <w:t xml:space="preserve">50     multicriteria decision analysis/ </w:t>
            </w:r>
          </w:p>
          <w:p w14:paraId="021FD4E8" w14:textId="77777777" w:rsidR="00930910" w:rsidRPr="00150130" w:rsidRDefault="00930910" w:rsidP="00930910">
            <w:pPr>
              <w:rPr>
                <w:rFonts w:eastAsia="Arial Unicode MS"/>
              </w:rPr>
            </w:pPr>
            <w:r w:rsidRPr="00150130">
              <w:rPr>
                <w:rFonts w:eastAsia="Arial Unicode MS"/>
              </w:rPr>
              <w:t xml:space="preserve">51     Incremental cost effectiveness.mp. </w:t>
            </w:r>
          </w:p>
          <w:p w14:paraId="1A377038" w14:textId="77777777" w:rsidR="00930910" w:rsidRPr="00150130" w:rsidRDefault="00930910" w:rsidP="00930910">
            <w:pPr>
              <w:rPr>
                <w:rFonts w:eastAsia="Arial Unicode MS"/>
              </w:rPr>
            </w:pPr>
            <w:r w:rsidRPr="00150130">
              <w:rPr>
                <w:rFonts w:eastAsia="Arial Unicode MS"/>
              </w:rPr>
              <w:t xml:space="preserve">52     Marginal Cost Abatement Curve.mp. </w:t>
            </w:r>
          </w:p>
          <w:p w14:paraId="5BD8E711" w14:textId="77777777" w:rsidR="00930910" w:rsidRPr="00150130" w:rsidRDefault="00930910" w:rsidP="00930910">
            <w:pPr>
              <w:rPr>
                <w:rFonts w:eastAsia="Arial Unicode MS"/>
              </w:rPr>
            </w:pPr>
            <w:r w:rsidRPr="00150130">
              <w:rPr>
                <w:rFonts w:eastAsia="Arial Unicode MS"/>
              </w:rPr>
              <w:t xml:space="preserve">53     32 or 33 or 34 or 35 or 36 or 37 or 38 or 39 or 40 or 41 or 42 or 43 or 44 or 45 or 46 or 47 or 48 or 49 or 50 or 51 or 52 </w:t>
            </w:r>
          </w:p>
          <w:p w14:paraId="2B255609" w14:textId="77777777" w:rsidR="00930910" w:rsidRPr="00150130" w:rsidRDefault="00930910" w:rsidP="00930910">
            <w:pPr>
              <w:rPr>
                <w:rFonts w:eastAsia="Arial Unicode MS"/>
              </w:rPr>
            </w:pPr>
            <w:r w:rsidRPr="00150130">
              <w:rPr>
                <w:rFonts w:eastAsia="Arial Unicode MS"/>
              </w:rPr>
              <w:t xml:space="preserve">54     29 and 53 </w:t>
            </w:r>
          </w:p>
          <w:p w14:paraId="52626F76" w14:textId="77777777" w:rsidR="00930910" w:rsidRPr="00150130" w:rsidRDefault="00930910" w:rsidP="00930910">
            <w:pPr>
              <w:rPr>
                <w:rFonts w:eastAsia="Arial Unicode MS"/>
              </w:rPr>
            </w:pPr>
            <w:r w:rsidRPr="00150130">
              <w:rPr>
                <w:rFonts w:eastAsia="Arial Unicode MS"/>
              </w:rPr>
              <w:t xml:space="preserve">55     limit 54 to </w:t>
            </w:r>
            <w:proofErr w:type="spellStart"/>
            <w:r w:rsidRPr="00150130">
              <w:rPr>
                <w:rFonts w:eastAsia="Arial Unicode MS"/>
              </w:rPr>
              <w:t>yr</w:t>
            </w:r>
            <w:proofErr w:type="spellEnd"/>
            <w:r w:rsidRPr="00150130">
              <w:rPr>
                <w:rFonts w:eastAsia="Arial Unicode MS"/>
              </w:rPr>
              <w:t xml:space="preserve">="2000 -Current" </w:t>
            </w:r>
          </w:p>
          <w:p w14:paraId="6FEF8B0A" w14:textId="77777777" w:rsidR="00930910" w:rsidRPr="00150130" w:rsidRDefault="00930910" w:rsidP="00930910">
            <w:pPr>
              <w:rPr>
                <w:rFonts w:eastAsia="Arial Unicode MS"/>
              </w:rPr>
            </w:pPr>
          </w:p>
        </w:tc>
      </w:tr>
      <w:tr w:rsidR="00930910" w14:paraId="65D1E829" w14:textId="77777777" w:rsidTr="00930910">
        <w:tc>
          <w:tcPr>
            <w:tcW w:w="2500" w:type="pct"/>
          </w:tcPr>
          <w:p w14:paraId="4A2630EA" w14:textId="77777777" w:rsidR="00930910" w:rsidRPr="00930910" w:rsidRDefault="00930910" w:rsidP="00930910">
            <w:pPr>
              <w:rPr>
                <w:rFonts w:eastAsia="Arial Unicode MS"/>
              </w:rPr>
            </w:pPr>
            <w:r w:rsidRPr="00930910">
              <w:rPr>
                <w:rFonts w:eastAsia="Arial Unicode MS"/>
              </w:rPr>
              <w:t>CABI: CAB Abstracts</w:t>
            </w:r>
          </w:p>
          <w:p w14:paraId="6A96F8AC" w14:textId="77777777" w:rsidR="00930910" w:rsidRPr="00930910" w:rsidRDefault="00930910" w:rsidP="00930910">
            <w:pPr>
              <w:rPr>
                <w:rFonts w:eastAsia="Arial Unicode MS"/>
              </w:rPr>
            </w:pPr>
          </w:p>
        </w:tc>
        <w:tc>
          <w:tcPr>
            <w:tcW w:w="2500" w:type="pct"/>
          </w:tcPr>
          <w:p w14:paraId="560F6AEF" w14:textId="77777777" w:rsidR="00930910" w:rsidRPr="00150130" w:rsidRDefault="00930910" w:rsidP="00930910">
            <w:pPr>
              <w:rPr>
                <w:rFonts w:eastAsia="Arial Unicode MS"/>
              </w:rPr>
            </w:pPr>
            <w:r w:rsidRPr="00150130">
              <w:rPr>
                <w:rFonts w:eastAsia="Arial Unicode MS"/>
              </w:rPr>
              <w:t>#7 Search</w:t>
            </w:r>
          </w:p>
          <w:p w14:paraId="28862D44" w14:textId="77777777" w:rsidR="00930910" w:rsidRPr="00150130" w:rsidRDefault="00930910" w:rsidP="00930910">
            <w:pPr>
              <w:rPr>
                <w:rFonts w:eastAsia="Arial Unicode MS"/>
              </w:rPr>
            </w:pPr>
            <w:r w:rsidRPr="00150130">
              <w:rPr>
                <w:rFonts w:eastAsia="Arial Unicode MS"/>
              </w:rPr>
              <w:t xml:space="preserve">(#5) AND #4 and Journal Article (Document Types) and Parasites Vectors Pathogens And Biogenic Diseases Of Animals Discontinued March 2000 or Meat Producing Animals or Animal Nutrition Production Responses or Dairy Animals or Milk And Dairy Produce or </w:t>
            </w:r>
            <w:r w:rsidRPr="00150130">
              <w:rPr>
                <w:rFonts w:eastAsia="Arial Unicode MS"/>
              </w:rPr>
              <w:lastRenderedPageBreak/>
              <w:t>Wool Producing Animals New March 2000 or Egg Producing Animals or Agricultural Economics (CABICODES) and 2021 or 2020 or 2019 or 2018 or 2017 or 2016 or 2015 or 2014 or 2013 or 2012 or 2011 or 2010 or 2009 or 2008 or 2007 or 2006 or 2005 or 2004 or 2003 or 2002 or 2001 or 2000 (Publication Years) and English (Languages) and Prion Viral Bacterial And Fungal Pathogens Of Animals New March 2000 (Exclude – CABICODES) and Non Communicable Diseases And Injuries Of Animals (Exclude – CABICODES)</w:t>
            </w:r>
          </w:p>
          <w:p w14:paraId="3E834665" w14:textId="77777777" w:rsidR="00930910" w:rsidRPr="00150130" w:rsidRDefault="00930910" w:rsidP="00930910">
            <w:pPr>
              <w:rPr>
                <w:rFonts w:eastAsia="Arial Unicode MS"/>
              </w:rPr>
            </w:pPr>
            <w:r w:rsidRPr="00150130">
              <w:rPr>
                <w:rFonts w:eastAsia="Arial Unicode MS"/>
              </w:rPr>
              <w:t>#6 Search</w:t>
            </w:r>
          </w:p>
          <w:p w14:paraId="4D306F7A" w14:textId="77777777" w:rsidR="00930910" w:rsidRPr="00150130" w:rsidRDefault="00930910" w:rsidP="00930910">
            <w:pPr>
              <w:rPr>
                <w:rFonts w:eastAsia="Arial Unicode MS"/>
              </w:rPr>
            </w:pPr>
            <w:r w:rsidRPr="00150130">
              <w:rPr>
                <w:rFonts w:eastAsia="Arial Unicode MS"/>
              </w:rPr>
              <w:t>(#5) AND #4</w:t>
            </w:r>
          </w:p>
          <w:p w14:paraId="56316C8B" w14:textId="77777777" w:rsidR="00930910" w:rsidRPr="00150130" w:rsidRDefault="00930910" w:rsidP="00930910">
            <w:pPr>
              <w:rPr>
                <w:rFonts w:eastAsia="Arial Unicode MS"/>
              </w:rPr>
            </w:pPr>
            <w:r w:rsidRPr="00150130">
              <w:rPr>
                <w:rFonts w:eastAsia="Arial Unicode MS"/>
              </w:rPr>
              <w:t>#5 Search</w:t>
            </w:r>
          </w:p>
          <w:p w14:paraId="411DE670" w14:textId="77777777" w:rsidR="00930910" w:rsidRPr="00150130" w:rsidRDefault="00930910" w:rsidP="00930910">
            <w:pPr>
              <w:rPr>
                <w:rFonts w:eastAsia="Arial Unicode MS"/>
              </w:rPr>
            </w:pPr>
            <w:r w:rsidRPr="00150130">
              <w:rPr>
                <w:rFonts w:eastAsia="Arial Unicode MS"/>
              </w:rPr>
              <w:t>"Decision Making" or "Health Priorities" or "priority setting" or "risk assessment" (Topic) or "Resource Allocation" or "risk profiling" or "Cost-Benefit Analysis" or "Decision Tree*" or Algorithms or weighting (Topic) or "Accountability for reasonableness" or "Health Technology Assessment" or "Decision Support Techniques" (Topic)</w:t>
            </w:r>
          </w:p>
          <w:p w14:paraId="331E3DA4" w14:textId="77777777" w:rsidR="00930910" w:rsidRPr="00150130" w:rsidRDefault="00930910" w:rsidP="00930910">
            <w:pPr>
              <w:rPr>
                <w:rFonts w:eastAsia="Arial Unicode MS"/>
              </w:rPr>
            </w:pPr>
            <w:r w:rsidRPr="00150130">
              <w:rPr>
                <w:rFonts w:eastAsia="Arial Unicode MS"/>
              </w:rPr>
              <w:t>#4 Search</w:t>
            </w:r>
          </w:p>
          <w:p w14:paraId="2A2F8616" w14:textId="77777777" w:rsidR="00930910" w:rsidRPr="00150130" w:rsidRDefault="00930910" w:rsidP="00930910">
            <w:pPr>
              <w:rPr>
                <w:rFonts w:eastAsia="Arial Unicode MS"/>
              </w:rPr>
            </w:pPr>
            <w:r w:rsidRPr="00150130">
              <w:rPr>
                <w:rFonts w:eastAsia="Arial Unicode MS"/>
              </w:rPr>
              <w:t>((#2) AND #1) AND TS=(control or management or research or impact or control or prevention or treatment or strategy or strategies or decision*)</w:t>
            </w:r>
          </w:p>
          <w:p w14:paraId="7C37B4BC" w14:textId="77777777" w:rsidR="00930910" w:rsidRPr="00150130" w:rsidRDefault="00930910" w:rsidP="00930910">
            <w:pPr>
              <w:rPr>
                <w:rFonts w:eastAsia="Arial Unicode MS"/>
              </w:rPr>
            </w:pPr>
            <w:r w:rsidRPr="00150130">
              <w:rPr>
                <w:rFonts w:eastAsia="Arial Unicode MS"/>
              </w:rPr>
              <w:t>#3 Search</w:t>
            </w:r>
          </w:p>
          <w:p w14:paraId="001D79BA" w14:textId="77777777" w:rsidR="00930910" w:rsidRPr="00150130" w:rsidRDefault="00930910" w:rsidP="00930910">
            <w:pPr>
              <w:rPr>
                <w:rFonts w:eastAsia="Arial Unicode MS"/>
              </w:rPr>
            </w:pPr>
            <w:r w:rsidRPr="00150130">
              <w:rPr>
                <w:rFonts w:eastAsia="Arial Unicode MS"/>
              </w:rPr>
              <w:t xml:space="preserve"> (#2) AND #1</w:t>
            </w:r>
          </w:p>
          <w:p w14:paraId="05D37791" w14:textId="77777777" w:rsidR="00930910" w:rsidRPr="00150130" w:rsidRDefault="00930910" w:rsidP="00930910">
            <w:pPr>
              <w:rPr>
                <w:rFonts w:eastAsia="Arial Unicode MS"/>
              </w:rPr>
            </w:pPr>
            <w:r w:rsidRPr="00150130">
              <w:rPr>
                <w:rFonts w:eastAsia="Arial Unicode MS"/>
              </w:rPr>
              <w:t>#2 Search</w:t>
            </w:r>
          </w:p>
          <w:p w14:paraId="1C9EA27D" w14:textId="77777777" w:rsidR="00930910" w:rsidRPr="00150130" w:rsidRDefault="00930910" w:rsidP="00930910">
            <w:pPr>
              <w:rPr>
                <w:rFonts w:eastAsia="Arial Unicode MS"/>
              </w:rPr>
            </w:pPr>
            <w:r w:rsidRPr="00150130">
              <w:rPr>
                <w:rFonts w:eastAsia="Arial Unicode MS"/>
              </w:rPr>
              <w:t xml:space="preserve">disease* or infection* or infestation* or </w:t>
            </w:r>
            <w:proofErr w:type="spellStart"/>
            <w:r w:rsidRPr="00150130">
              <w:rPr>
                <w:rFonts w:eastAsia="Arial Unicode MS"/>
              </w:rPr>
              <w:t>parasit</w:t>
            </w:r>
            <w:proofErr w:type="spellEnd"/>
            <w:r w:rsidRPr="00150130">
              <w:rPr>
                <w:rFonts w:eastAsia="Arial Unicode MS"/>
              </w:rPr>
              <w:t>* (Topic)</w:t>
            </w:r>
          </w:p>
          <w:p w14:paraId="0CCC48BA" w14:textId="77777777" w:rsidR="00930910" w:rsidRPr="00150130" w:rsidRDefault="00930910" w:rsidP="00930910">
            <w:pPr>
              <w:rPr>
                <w:rFonts w:eastAsia="Arial Unicode MS"/>
              </w:rPr>
            </w:pPr>
            <w:r w:rsidRPr="00150130">
              <w:rPr>
                <w:rFonts w:eastAsia="Arial Unicode MS"/>
              </w:rPr>
              <w:t>#1 Search</w:t>
            </w:r>
          </w:p>
          <w:p w14:paraId="140EB46B" w14:textId="77777777" w:rsidR="00930910" w:rsidRPr="00150130" w:rsidRDefault="00930910" w:rsidP="00930910">
            <w:pPr>
              <w:rPr>
                <w:rFonts w:eastAsia="Arial Unicode MS"/>
              </w:rPr>
            </w:pPr>
            <w:r w:rsidRPr="00150130">
              <w:rPr>
                <w:rFonts w:eastAsia="Arial Unicode MS"/>
              </w:rPr>
              <w:t>"domestic animal*" or Swine or livestock or Cattle or camels or sheep or goats or chicken* or crustaceans or fish*or horses (Topic)</w:t>
            </w:r>
          </w:p>
          <w:p w14:paraId="132C287B" w14:textId="77777777" w:rsidR="00930910" w:rsidRPr="00150130" w:rsidRDefault="00930910" w:rsidP="00930910">
            <w:pPr>
              <w:rPr>
                <w:rFonts w:eastAsia="Arial Unicode MS"/>
              </w:rPr>
            </w:pPr>
            <w:r w:rsidRPr="00150130">
              <w:rPr>
                <w:rFonts w:eastAsia="Arial Unicode MS"/>
              </w:rPr>
              <w:br w:type="page"/>
            </w:r>
          </w:p>
          <w:p w14:paraId="3CCED519" w14:textId="77777777" w:rsidR="00930910" w:rsidRPr="00150130" w:rsidRDefault="00930910" w:rsidP="00930910">
            <w:pPr>
              <w:rPr>
                <w:rFonts w:eastAsia="Arial Unicode MS"/>
              </w:rPr>
            </w:pPr>
          </w:p>
        </w:tc>
      </w:tr>
    </w:tbl>
    <w:p w14:paraId="66062A99" w14:textId="77777777" w:rsidR="00930910" w:rsidRPr="00150130" w:rsidRDefault="00930910" w:rsidP="00F20BC3">
      <w:pPr>
        <w:spacing w:after="0" w:line="240" w:lineRule="auto"/>
        <w:rPr>
          <w:rFonts w:eastAsia="Arial Unicode MS"/>
        </w:rPr>
      </w:pPr>
    </w:p>
    <w:p w14:paraId="6FD2F37C" w14:textId="77777777" w:rsidR="00F20BC3" w:rsidRPr="00150130" w:rsidRDefault="00F20BC3" w:rsidP="00F20BC3">
      <w:pPr>
        <w:spacing w:after="0" w:line="240" w:lineRule="auto"/>
        <w:rPr>
          <w:rFonts w:eastAsia="Arial Unicode MS"/>
        </w:rPr>
      </w:pPr>
    </w:p>
    <w:p w14:paraId="785B7712" w14:textId="77777777" w:rsidR="00F20BC3" w:rsidRPr="00150130" w:rsidRDefault="00F20BC3" w:rsidP="00F20BC3">
      <w:pPr>
        <w:spacing w:after="0" w:line="240" w:lineRule="auto"/>
        <w:rPr>
          <w:rFonts w:eastAsia="Arial Unicode MS"/>
        </w:rPr>
      </w:pPr>
    </w:p>
    <w:p w14:paraId="325F37A7" w14:textId="77777777" w:rsidR="00697B0D" w:rsidRDefault="00697B0D"/>
    <w:sectPr w:rsidR="00697B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71407"/>
    <w:multiLevelType w:val="hybridMultilevel"/>
    <w:tmpl w:val="73BEDF94"/>
    <w:lvl w:ilvl="0" w:tplc="FFFFFFFF">
      <w:start w:val="1"/>
      <w:numFmt w:val="lowerLetter"/>
      <w:lvlText w:val="%1)"/>
      <w:lvlJc w:val="left"/>
      <w:pPr>
        <w:ind w:left="720" w:hanging="360"/>
      </w:pPr>
      <w:rPr>
        <w:rFonts w:eastAsia="Arial Unicode M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65C6F4C"/>
    <w:multiLevelType w:val="hybridMultilevel"/>
    <w:tmpl w:val="73BEDF94"/>
    <w:lvl w:ilvl="0" w:tplc="AC12A390">
      <w:start w:val="1"/>
      <w:numFmt w:val="lowerLetter"/>
      <w:lvlText w:val="%1)"/>
      <w:lvlJc w:val="left"/>
      <w:pPr>
        <w:ind w:left="720" w:hanging="360"/>
      </w:pPr>
      <w:rPr>
        <w:rFonts w:eastAsia="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E42E5D"/>
    <w:multiLevelType w:val="hybridMultilevel"/>
    <w:tmpl w:val="73BEDF94"/>
    <w:lvl w:ilvl="0" w:tplc="FFFFFFFF">
      <w:start w:val="1"/>
      <w:numFmt w:val="lowerLetter"/>
      <w:lvlText w:val="%1)"/>
      <w:lvlJc w:val="left"/>
      <w:pPr>
        <w:ind w:left="720" w:hanging="360"/>
      </w:pPr>
      <w:rPr>
        <w:rFonts w:eastAsia="Arial Unicode M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92770272">
    <w:abstractNumId w:val="1"/>
  </w:num>
  <w:num w:numId="2" w16cid:durableId="1338726810">
    <w:abstractNumId w:val="2"/>
  </w:num>
  <w:num w:numId="3" w16cid:durableId="161891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BC3"/>
    <w:rsid w:val="00697B0D"/>
    <w:rsid w:val="00930910"/>
    <w:rsid w:val="00F20B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580AE"/>
  <w15:chartTrackingRefBased/>
  <w15:docId w15:val="{CF961864-1F32-4FB4-B939-021045944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BC3"/>
    <w:rPr>
      <w:rFonts w:ascii="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0BC3"/>
    <w:pPr>
      <w:ind w:left="720"/>
      <w:contextualSpacing/>
    </w:pPr>
  </w:style>
  <w:style w:type="table" w:styleId="TableGrid">
    <w:name w:val="Table Grid"/>
    <w:basedOn w:val="TableNormal"/>
    <w:uiPriority w:val="39"/>
    <w:rsid w:val="00930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4</Pages>
  <Words>877</Words>
  <Characters>4999</Characters>
  <Application>Microsoft Office Word</Application>
  <DocSecurity>0</DocSecurity>
  <Lines>41</Lines>
  <Paragraphs>11</Paragraphs>
  <ScaleCrop>false</ScaleCrop>
  <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nu, Kebede (ILRI)</dc:creator>
  <cp:keywords/>
  <dc:description/>
  <cp:lastModifiedBy>Amenu, Kebede (ILRI)</cp:lastModifiedBy>
  <cp:revision>2</cp:revision>
  <dcterms:created xsi:type="dcterms:W3CDTF">2023-09-20T19:51:00Z</dcterms:created>
  <dcterms:modified xsi:type="dcterms:W3CDTF">2023-09-22T21:14:00Z</dcterms:modified>
</cp:coreProperties>
</file>